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4D2B9" w14:textId="46528A3C" w:rsidR="008543BB" w:rsidRPr="00D60DF7" w:rsidRDefault="008543BB" w:rsidP="008543BB">
      <w:pPr>
        <w:rPr>
          <w:rFonts w:ascii="Times New Roman" w:hAnsi="Times New Roman" w:cs="Times New Roman"/>
          <w:b/>
        </w:rPr>
      </w:pPr>
      <w:r w:rsidRPr="00D60DF7">
        <w:rPr>
          <w:rFonts w:ascii="Times New Roman" w:hAnsi="Times New Roman" w:cs="Times New Roman"/>
          <w:b/>
        </w:rPr>
        <w:t xml:space="preserve">Summary of </w:t>
      </w:r>
      <w:r>
        <w:rPr>
          <w:rFonts w:ascii="Times New Roman" w:hAnsi="Times New Roman" w:cs="Times New Roman"/>
          <w:b/>
        </w:rPr>
        <w:t>MS</w:t>
      </w:r>
      <w:r w:rsidRPr="00D60DF7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 and </w:t>
      </w:r>
      <w:r w:rsidRPr="00D60DF7">
        <w:rPr>
          <w:rFonts w:ascii="Times New Roman" w:hAnsi="Times New Roman" w:cs="Times New Roman"/>
          <w:b/>
        </w:rPr>
        <w:t>MS</w:t>
      </w:r>
      <w:r w:rsidRPr="00D60DF7">
        <w:rPr>
          <w:rFonts w:ascii="Times New Roman" w:hAnsi="Times New Roman" w:cs="Times New Roman"/>
          <w:b/>
          <w:vertAlign w:val="superscript"/>
        </w:rPr>
        <w:t>2</w:t>
      </w:r>
      <w:r w:rsidRPr="00D60DF7">
        <w:rPr>
          <w:rFonts w:ascii="Times New Roman" w:hAnsi="Times New Roman" w:cs="Times New Roman"/>
          <w:b/>
        </w:rPr>
        <w:t xml:space="preserve"> </w:t>
      </w:r>
      <w:r w:rsidR="009E1CEB">
        <w:rPr>
          <w:rFonts w:ascii="Times New Roman" w:hAnsi="Times New Roman" w:cs="Times New Roman"/>
          <w:b/>
        </w:rPr>
        <w:t>results</w:t>
      </w:r>
      <w:r w:rsidRPr="00D60DF7">
        <w:rPr>
          <w:rFonts w:ascii="Times New Roman" w:hAnsi="Times New Roman" w:cs="Times New Roman"/>
          <w:b/>
        </w:rPr>
        <w:t xml:space="preserve"> for </w:t>
      </w:r>
      <w:r w:rsidRPr="00D60DF7">
        <w:rPr>
          <w:rFonts w:ascii="Times New Roman" w:hAnsi="Times New Roman" w:cs="Times New Roman"/>
          <w:b/>
          <w:i/>
        </w:rPr>
        <w:t>m/z</w:t>
      </w:r>
      <w:r>
        <w:rPr>
          <w:rFonts w:ascii="Times New Roman" w:hAnsi="Times New Roman" w:cs="Times New Roman"/>
          <w:b/>
        </w:rPr>
        <w:t xml:space="preserve"> 129.0667, 246.9550, and 349.1515</w:t>
      </w:r>
    </w:p>
    <w:p w14:paraId="1B24DCC0" w14:textId="77777777" w:rsidR="008543BB" w:rsidRPr="0090632C" w:rsidRDefault="008543BB" w:rsidP="008543BB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106"/>
        <w:tblW w:w="15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864"/>
        <w:gridCol w:w="1603"/>
        <w:gridCol w:w="2016"/>
        <w:gridCol w:w="2736"/>
        <w:gridCol w:w="1616"/>
        <w:gridCol w:w="5184"/>
      </w:tblGrid>
      <w:tr w:rsidR="008543BB" w:rsidRPr="0090632C" w14:paraId="736212A4" w14:textId="77777777" w:rsidTr="008543BB">
        <w:trPr>
          <w:trHeight w:val="320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C82C47" w14:textId="77777777" w:rsidR="008543BB" w:rsidRPr="00D60DF7" w:rsidRDefault="008543BB" w:rsidP="008543B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60DF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/z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4577E47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(sec)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1B944582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cation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23B4C4B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ion confidence level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57EA9856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  <w:r w:rsidRPr="00D60DF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</w:t>
            </w:r>
            <w:r w:rsidRPr="00906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es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DE2F2D5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  <w:r w:rsidRPr="00D60DF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haracteristic f</w:t>
            </w:r>
            <w:r w:rsidRPr="00906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gments</w:t>
            </w:r>
          </w:p>
        </w:tc>
        <w:tc>
          <w:tcPr>
            <w:tcW w:w="5184" w:type="dxa"/>
            <w:shd w:val="clear" w:color="auto" w:fill="auto"/>
            <w:noWrap/>
            <w:vAlign w:val="center"/>
            <w:hideMark/>
          </w:tcPr>
          <w:p w14:paraId="668ABC2E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pretation</w:t>
            </w:r>
          </w:p>
        </w:tc>
      </w:tr>
      <w:tr w:rsidR="008543BB" w:rsidRPr="0090632C" w14:paraId="403B8050" w14:textId="77777777" w:rsidTr="008543BB">
        <w:trPr>
          <w:trHeight w:val="2240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7206EE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129.06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5809AEB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109.2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61C42DFE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L-Glutamine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E255698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vel 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2a, probable structure by library search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3977DF95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129.0660 (M+H-H</w:t>
            </w:r>
            <w:r w:rsidRPr="00715D3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O); 130.0692 (M+H-H</w:t>
            </w:r>
            <w:r w:rsidRPr="00715D3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124BD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]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46C93337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83.0566; 56.0498; 84.0450</w:t>
            </w:r>
          </w:p>
        </w:tc>
        <w:tc>
          <w:tcPr>
            <w:tcW w:w="5184" w:type="dxa"/>
            <w:shd w:val="clear" w:color="auto" w:fill="auto"/>
            <w:vAlign w:val="center"/>
            <w:hideMark/>
          </w:tcPr>
          <w:p w14:paraId="2FBEA7E3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D60DF7">
              <w:rPr>
                <w:rFonts w:ascii="Times New Roman" w:eastAsia="Times New Roman" w:hAnsi="Times New Roman" w:cs="Times New Roman"/>
                <w:i/>
                <w:color w:val="000000"/>
              </w:rPr>
              <w:t>m/z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matched the M+H-H</w:t>
            </w:r>
            <w:r w:rsidRPr="00FF2E18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O adduct of glutamine. MS</w:t>
            </w:r>
            <w:r w:rsidRPr="00D60D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fragments were consistent with three METLIN and </w:t>
            </w:r>
            <w:proofErr w:type="spellStart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>MassBank</w:t>
            </w:r>
            <w:proofErr w:type="spellEnd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listed MS</w:t>
            </w:r>
            <w:r w:rsidRPr="00D60D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spectra for gl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mine. Whi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soglutam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D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-glutamine would have </w:t>
            </w:r>
            <w:proofErr w:type="spellStart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>identitical</w:t>
            </w:r>
            <w:proofErr w:type="spellEnd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masses and fragmentation patterns, both would be present (if at all) at levels too low to produce useable spectra. Based on the presence of the MS</w:t>
            </w:r>
            <w:r w:rsidRPr="00D60D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masses, the isotopic distribution and fragments consistent with glutamine, 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 metabolite is verified with L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evel 2a confidence. Comparison to a reference standard would increase c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fidence to L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evel 1.</w:t>
            </w:r>
          </w:p>
        </w:tc>
      </w:tr>
      <w:tr w:rsidR="008543BB" w:rsidRPr="0090632C" w14:paraId="51E836BD" w14:textId="77777777" w:rsidTr="008543BB">
        <w:trPr>
          <w:trHeight w:val="640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B65687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246.955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F224E3C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125.6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622041CA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A88D51A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736" w:type="dxa"/>
            <w:shd w:val="clear" w:color="auto" w:fill="auto"/>
            <w:vAlign w:val="center"/>
            <w:hideMark/>
          </w:tcPr>
          <w:p w14:paraId="3E63FD71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246.9550 (M+H-H</w:t>
            </w:r>
            <w:r w:rsidRPr="009A09F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O); 286.9241 (</w:t>
            </w:r>
            <w:proofErr w:type="spellStart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>M+Na</w:t>
            </w:r>
            <w:proofErr w:type="spellEnd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>); 288.2389 ([M+</w:t>
            </w:r>
            <w:proofErr w:type="gramStart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>2]+</w:t>
            </w:r>
            <w:proofErr w:type="gramEnd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>Na)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1CFEBE55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142.9673; 144.9382; 162.9491; 164.9461; 215.9783; 224.9032</w:t>
            </w:r>
          </w:p>
        </w:tc>
        <w:tc>
          <w:tcPr>
            <w:tcW w:w="5184" w:type="dxa"/>
            <w:shd w:val="clear" w:color="auto" w:fill="auto"/>
            <w:vAlign w:val="center"/>
            <w:hideMark/>
          </w:tcPr>
          <w:p w14:paraId="73D87407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32C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r w:rsidRPr="00D60DF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/z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matched the M+H-H</w:t>
            </w:r>
            <w:r w:rsidRPr="009A09F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O adduct of parent ion with </w:t>
            </w:r>
            <w:r w:rsidRPr="002C201B">
              <w:rPr>
                <w:rFonts w:ascii="Times New Roman" w:eastAsia="Times New Roman" w:hAnsi="Times New Roman" w:cs="Times New Roman"/>
                <w:i/>
                <w:color w:val="000000"/>
              </w:rPr>
              <w:t>m/z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of 263.9577. MS</w:t>
            </w:r>
            <w:r w:rsidRPr="00D60D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fragmentation was successful but did not match any METLIN or </w:t>
            </w:r>
            <w:proofErr w:type="spellStart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>MassBank</w:t>
            </w:r>
            <w:proofErr w:type="spellEnd"/>
            <w:r w:rsidRPr="0090632C">
              <w:rPr>
                <w:rFonts w:ascii="Times New Roman" w:eastAsia="Times New Roman" w:hAnsi="Times New Roman" w:cs="Times New Roman"/>
                <w:color w:val="000000"/>
              </w:rPr>
              <w:t xml:space="preserve"> spectra. </w:t>
            </w:r>
          </w:p>
        </w:tc>
      </w:tr>
      <w:tr w:rsidR="008543BB" w:rsidRPr="0090632C" w14:paraId="55B6D109" w14:textId="77777777" w:rsidTr="008543BB">
        <w:trPr>
          <w:trHeight w:val="640"/>
        </w:trPr>
        <w:tc>
          <w:tcPr>
            <w:tcW w:w="1116" w:type="dxa"/>
            <w:shd w:val="clear" w:color="auto" w:fill="auto"/>
            <w:noWrap/>
            <w:vAlign w:val="center"/>
          </w:tcPr>
          <w:p w14:paraId="5488D6C9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.151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0A4CCF7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7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6D57E171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iperine</w:t>
            </w:r>
            <w:proofErr w:type="spellEnd"/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F70915A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vel 1, match reference standard by accurate mass and retention time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7C8519B6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.1525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+ACN+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; 308.1261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+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; 286.1441 (M+H); 350.1559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+ACN+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r w:rsidRPr="00FF2E1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]); 324.0999 (M+K); 287.1470 (M+H [</w:t>
            </w:r>
            <w:r w:rsidRPr="00FF2E1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]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9384A2A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184" w:type="dxa"/>
            <w:shd w:val="clear" w:color="auto" w:fill="auto"/>
            <w:vAlign w:val="center"/>
          </w:tcPr>
          <w:p w14:paraId="1F81E83B" w14:textId="77777777" w:rsidR="008543BB" w:rsidRPr="0090632C" w:rsidRDefault="008543BB" w:rsidP="008543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2C201B">
              <w:rPr>
                <w:rFonts w:ascii="Times New Roman" w:eastAsia="Times New Roman" w:hAnsi="Times New Roman" w:cs="Times New Roman"/>
                <w:i/>
                <w:color w:val="000000"/>
              </w:rPr>
              <w:t>m/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atched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+ACN+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duc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ipe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MS</w:t>
            </w:r>
            <w:r w:rsidRPr="002C20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agmentation was unsuccessful, but a Level 1 verification was obtained by matching to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ipe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ference standard by two orthogonal properties (accurate mass and retention time). </w:t>
            </w:r>
          </w:p>
        </w:tc>
      </w:tr>
    </w:tbl>
    <w:p w14:paraId="34E7CDE1" w14:textId="77777777" w:rsidR="008543BB" w:rsidRDefault="008543BB"/>
    <w:p w14:paraId="04CCD75B" w14:textId="77777777" w:rsidR="008543BB" w:rsidRDefault="008543BB">
      <w:r>
        <w:br w:type="page"/>
      </w:r>
    </w:p>
    <w:p w14:paraId="2CE66DC0" w14:textId="3BD2106C" w:rsidR="002F1A6A" w:rsidRDefault="002F1A6A">
      <w:r w:rsidRPr="002F1A6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6CAEE0" wp14:editId="4769997C">
                <wp:simplePos x="0" y="0"/>
                <wp:positionH relativeFrom="column">
                  <wp:posOffset>-62865</wp:posOffset>
                </wp:positionH>
                <wp:positionV relativeFrom="paragraph">
                  <wp:posOffset>0</wp:posOffset>
                </wp:positionV>
                <wp:extent cx="2798445" cy="461645"/>
                <wp:effectExtent l="0" t="0" r="0" b="0"/>
                <wp:wrapSquare wrapText="bothSides"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844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E048F9" w14:textId="77777777" w:rsidR="002F1A6A" w:rsidRDefault="002F1A6A" w:rsidP="002F1A6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652187">
                              <w:rPr>
                                <w:rFonts w:ascii="Helvetica" w:eastAsia="Helvetica" w:hAnsi="Helvetica" w:cs="Helvetica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m/z</w:t>
                            </w: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129.066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6CAEE0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4.95pt;margin-top:0;width:220.35pt;height:3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" filled="f" stroked="f">
                <v:textbox style="mso-fit-shape-to-text:t">
                  <w:txbxContent>
                    <w:p w14:paraId="00E048F9" w14:textId="77777777" w:rsidR="002F1A6A" w:rsidRDefault="002F1A6A" w:rsidP="002F1A6A">
                      <w:pPr>
                        <w:pStyle w:val="NormalWeb"/>
                        <w:spacing w:before="0" w:beforeAutospacing="0" w:after="0" w:afterAutospacing="0"/>
                      </w:pPr>
                      <w:r w:rsidRPr="00652187">
                        <w:rPr>
                          <w:rFonts w:ascii="Helvetica" w:eastAsia="Helvetica" w:hAnsi="Helvetica" w:cs="Helvetica"/>
                          <w:b/>
                          <w:bCs/>
                          <w:i/>
                          <w:color w:val="000000" w:themeColor="text1"/>
                          <w:kern w:val="24"/>
                          <w:sz w:val="48"/>
                          <w:szCs w:val="48"/>
                        </w:rPr>
                        <w:t>m/z</w:t>
                      </w: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129.066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F0D2197" w14:textId="4BD0A1A1" w:rsidR="002F1A6A" w:rsidRDefault="002F1A6A"/>
    <w:p w14:paraId="55CE523B" w14:textId="494ABD86" w:rsidR="002F1A6A" w:rsidRDefault="002F1A6A"/>
    <w:p w14:paraId="3824786C" w14:textId="535593D9" w:rsidR="002F1A6A" w:rsidRDefault="00C5173B" w:rsidP="002F1A6A">
      <w:r w:rsidRPr="00C5173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E61CB6" wp14:editId="178B7D5C">
                <wp:simplePos x="0" y="0"/>
                <wp:positionH relativeFrom="column">
                  <wp:posOffset>4080510</wp:posOffset>
                </wp:positionH>
                <wp:positionV relativeFrom="paragraph">
                  <wp:posOffset>10795</wp:posOffset>
                </wp:positionV>
                <wp:extent cx="462915" cy="461645"/>
                <wp:effectExtent l="0" t="0" r="0" b="0"/>
                <wp:wrapSquare wrapText="bothSides"/>
                <wp:docPr id="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C9C41A" w14:textId="00264B2C" w:rsidR="00C5173B" w:rsidRDefault="00C5173B" w:rsidP="00C5173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E61CB6" id="_x0000_s1027" type="#_x0000_t202" style="position:absolute;margin-left:321.3pt;margin-top:.85pt;width:36.45pt;height:36.3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" filled="f" stroked="f">
                <v:textbox style="mso-fit-shape-to-text:t">
                  <w:txbxContent>
                    <w:p w14:paraId="07C9C41A" w14:textId="00264B2C" w:rsidR="00C5173B" w:rsidRDefault="00C5173B" w:rsidP="00C5173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F1A6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B0C7E3" wp14:editId="6324D851">
                <wp:simplePos x="0" y="0"/>
                <wp:positionH relativeFrom="column">
                  <wp:posOffset>103505</wp:posOffset>
                </wp:positionH>
                <wp:positionV relativeFrom="paragraph">
                  <wp:posOffset>8255</wp:posOffset>
                </wp:positionV>
                <wp:extent cx="462915" cy="461645"/>
                <wp:effectExtent l="0" t="0" r="0" b="0"/>
                <wp:wrapSquare wrapText="bothSides"/>
                <wp:docPr id="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36469F" w14:textId="525D7A2B" w:rsidR="00C5173B" w:rsidRDefault="00C5173B" w:rsidP="00C5173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B0C7E3" id="_x0000_s1028" type="#_x0000_t202" style="position:absolute;margin-left:8.15pt;margin-top:.65pt;width:36.45pt;height:36.3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" filled="f" stroked="f">
                <v:textbox style="mso-fit-shape-to-text:t">
                  <w:txbxContent>
                    <w:p w14:paraId="4B36469F" w14:textId="525D7A2B" w:rsidR="00C5173B" w:rsidRDefault="00C5173B" w:rsidP="00C5173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F1A6A" w:rsidRPr="002F1A6A">
        <w:rPr>
          <w:noProof/>
        </w:rPr>
        <w:drawing>
          <wp:anchor distT="0" distB="0" distL="114300" distR="114300" simplePos="0" relativeHeight="251659264" behindDoc="0" locked="0" layoutInCell="1" allowOverlap="1" wp14:anchorId="6395DDF2" wp14:editId="0795D129">
            <wp:simplePos x="0" y="0"/>
            <wp:positionH relativeFrom="column">
              <wp:posOffset>547370</wp:posOffset>
            </wp:positionH>
            <wp:positionV relativeFrom="paragraph">
              <wp:posOffset>9525</wp:posOffset>
            </wp:positionV>
            <wp:extent cx="7277100" cy="4306140"/>
            <wp:effectExtent l="0" t="0" r="0" b="12065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77100" cy="4306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2CA963" w14:textId="1F3ED090" w:rsidR="002F1A6A" w:rsidRDefault="002F1A6A" w:rsidP="002F1A6A"/>
    <w:p w14:paraId="4E6B3938" w14:textId="4E346CB4" w:rsidR="002F1A6A" w:rsidRDefault="002F1A6A" w:rsidP="002F1A6A"/>
    <w:p w14:paraId="027EF5A9" w14:textId="05B2A88F" w:rsidR="002F1A6A" w:rsidRDefault="002F1A6A" w:rsidP="002F1A6A"/>
    <w:p w14:paraId="5BA2FF7A" w14:textId="6D034736" w:rsidR="002F1A6A" w:rsidRDefault="002F1A6A" w:rsidP="002F1A6A"/>
    <w:p w14:paraId="172FD62C" w14:textId="7B5C2ED2" w:rsidR="002F1A6A" w:rsidRDefault="002F1A6A" w:rsidP="002F1A6A"/>
    <w:p w14:paraId="21382137" w14:textId="77777777" w:rsidR="002F1A6A" w:rsidRDefault="002F1A6A" w:rsidP="002F1A6A"/>
    <w:p w14:paraId="015EFC8C" w14:textId="38E70AFD" w:rsidR="002F1A6A" w:rsidRDefault="002F1A6A" w:rsidP="002F1A6A"/>
    <w:p w14:paraId="340B37DD" w14:textId="7539D3E7" w:rsidR="002F1A6A" w:rsidRDefault="002F1A6A" w:rsidP="002F1A6A"/>
    <w:p w14:paraId="2D6AEB2F" w14:textId="6626E444" w:rsidR="002F1A6A" w:rsidRDefault="002F1A6A" w:rsidP="002F1A6A"/>
    <w:p w14:paraId="79CD3D81" w14:textId="66AF982B" w:rsidR="002F1A6A" w:rsidRDefault="002F1A6A" w:rsidP="002F1A6A"/>
    <w:p w14:paraId="51BD74BC" w14:textId="6DD6F923" w:rsidR="002F1A6A" w:rsidRDefault="00C5173B" w:rsidP="002F1A6A">
      <w:r w:rsidRPr="00C5173B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2EA8B3" wp14:editId="6BB84310">
                <wp:simplePos x="0" y="0"/>
                <wp:positionH relativeFrom="column">
                  <wp:posOffset>4083050</wp:posOffset>
                </wp:positionH>
                <wp:positionV relativeFrom="paragraph">
                  <wp:posOffset>119380</wp:posOffset>
                </wp:positionV>
                <wp:extent cx="462915" cy="461645"/>
                <wp:effectExtent l="0" t="0" r="0" b="0"/>
                <wp:wrapSquare wrapText="bothSides"/>
                <wp:docPr id="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626860" w14:textId="087A256A" w:rsidR="00C5173B" w:rsidRDefault="00C5173B" w:rsidP="00C5173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2EA8B3" id="_x0000_s1029" type="#_x0000_t202" style="position:absolute;margin-left:321.5pt;margin-top:9.4pt;width:36.45pt;height:36.3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" filled="f" stroked="f">
                <v:textbox style="mso-fit-shape-to-text:t">
                  <w:txbxContent>
                    <w:p w14:paraId="33626860" w14:textId="087A256A" w:rsidR="00C5173B" w:rsidRDefault="00C5173B" w:rsidP="00C5173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F1A6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8F1C41" wp14:editId="7AC17BD3">
                <wp:simplePos x="0" y="0"/>
                <wp:positionH relativeFrom="column">
                  <wp:posOffset>105410</wp:posOffset>
                </wp:positionH>
                <wp:positionV relativeFrom="paragraph">
                  <wp:posOffset>116840</wp:posOffset>
                </wp:positionV>
                <wp:extent cx="462915" cy="461645"/>
                <wp:effectExtent l="0" t="0" r="0" b="0"/>
                <wp:wrapSquare wrapText="bothSides"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1E417B" w14:textId="2297226F" w:rsidR="00C5173B" w:rsidRDefault="00C5173B" w:rsidP="00C5173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8F1C41" id="_x0000_s1030" type="#_x0000_t202" style="position:absolute;margin-left:8.3pt;margin-top:9.2pt;width:36.45pt;height:36.3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" filled="f" stroked="f">
                <v:textbox style="mso-fit-shape-to-text:t">
                  <w:txbxContent>
                    <w:p w14:paraId="211E417B" w14:textId="2297226F" w:rsidR="00C5173B" w:rsidRDefault="00C5173B" w:rsidP="00C5173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34440F" w14:textId="21F295F1" w:rsidR="002F1A6A" w:rsidRDefault="002F1A6A" w:rsidP="002F1A6A"/>
    <w:p w14:paraId="2C23E5A4" w14:textId="77777777" w:rsidR="002F1A6A" w:rsidRDefault="002F1A6A" w:rsidP="002F1A6A"/>
    <w:p w14:paraId="782D9785" w14:textId="77777777" w:rsidR="002F1A6A" w:rsidRDefault="002F1A6A" w:rsidP="002F1A6A"/>
    <w:p w14:paraId="081ACC72" w14:textId="77777777" w:rsidR="002F1A6A" w:rsidRDefault="002F1A6A" w:rsidP="002F1A6A"/>
    <w:p w14:paraId="0721E019" w14:textId="77777777" w:rsidR="002F1A6A" w:rsidRDefault="002F1A6A" w:rsidP="002F1A6A"/>
    <w:p w14:paraId="399ED8C7" w14:textId="77777777" w:rsidR="002F1A6A" w:rsidRDefault="002F1A6A" w:rsidP="002F1A6A"/>
    <w:p w14:paraId="1DEF1EE4" w14:textId="77777777" w:rsidR="002F1A6A" w:rsidRDefault="002F1A6A" w:rsidP="002F1A6A"/>
    <w:p w14:paraId="7980C713" w14:textId="77777777" w:rsidR="002F1A6A" w:rsidRDefault="002F1A6A" w:rsidP="002F1A6A"/>
    <w:p w14:paraId="5C621139" w14:textId="77777777" w:rsidR="002F1A6A" w:rsidRDefault="002F1A6A" w:rsidP="002F1A6A"/>
    <w:p w14:paraId="393B9225" w14:textId="77777777" w:rsidR="002F1A6A" w:rsidRDefault="002F1A6A" w:rsidP="002F1A6A"/>
    <w:p w14:paraId="3D62787F" w14:textId="77777777" w:rsidR="002F1A6A" w:rsidRDefault="002F1A6A" w:rsidP="002F1A6A"/>
    <w:p w14:paraId="05B57EED" w14:textId="77777777" w:rsidR="002F1A6A" w:rsidRDefault="002F1A6A" w:rsidP="002F1A6A"/>
    <w:p w14:paraId="28E732AB" w14:textId="6686F287" w:rsidR="002F1A6A" w:rsidRPr="0090632C" w:rsidRDefault="002F1A6A" w:rsidP="002F1A6A">
      <w:pPr>
        <w:rPr>
          <w:rFonts w:ascii="Times New Roman" w:hAnsi="Times New Roman" w:cs="Times New Roman"/>
        </w:rPr>
      </w:pPr>
      <w:r w:rsidRPr="00E070CA">
        <w:rPr>
          <w:rFonts w:ascii="Times New Roman" w:hAnsi="Times New Roman" w:cs="Times New Roman"/>
          <w:b/>
        </w:rPr>
        <w:t>Ion dissociation analysis of the [M</w:t>
      </w:r>
      <w:r w:rsidR="00E05010" w:rsidRPr="00E070CA">
        <w:rPr>
          <w:rFonts w:ascii="Times New Roman" w:hAnsi="Times New Roman" w:cs="Times New Roman"/>
          <w:b/>
        </w:rPr>
        <w:t>+H</w:t>
      </w:r>
      <w:r w:rsidRPr="00E070CA">
        <w:rPr>
          <w:rFonts w:ascii="Times New Roman" w:hAnsi="Times New Roman" w:cs="Times New Roman"/>
          <w:b/>
        </w:rPr>
        <w:t>-</w:t>
      </w:r>
      <w:proofErr w:type="gramStart"/>
      <w:r w:rsidRPr="00E070CA">
        <w:rPr>
          <w:rFonts w:ascii="Times New Roman" w:hAnsi="Times New Roman" w:cs="Times New Roman"/>
          <w:b/>
        </w:rPr>
        <w:t>H</w:t>
      </w:r>
      <w:r w:rsidRPr="00E070CA">
        <w:rPr>
          <w:rFonts w:ascii="Times New Roman" w:hAnsi="Times New Roman" w:cs="Times New Roman"/>
          <w:b/>
          <w:vertAlign w:val="subscript"/>
        </w:rPr>
        <w:t>2</w:t>
      </w:r>
      <w:r w:rsidR="00E05010" w:rsidRPr="00E070CA">
        <w:rPr>
          <w:rFonts w:ascii="Times New Roman" w:hAnsi="Times New Roman" w:cs="Times New Roman"/>
          <w:b/>
        </w:rPr>
        <w:t>O</w:t>
      </w:r>
      <w:r w:rsidRPr="00E070CA">
        <w:rPr>
          <w:rFonts w:ascii="Times New Roman" w:hAnsi="Times New Roman" w:cs="Times New Roman"/>
          <w:b/>
        </w:rPr>
        <w:t>]</w:t>
      </w:r>
      <w:r w:rsidRPr="00E070CA">
        <w:rPr>
          <w:rFonts w:ascii="Times New Roman" w:hAnsi="Times New Roman" w:cs="Times New Roman"/>
          <w:b/>
          <w:vertAlign w:val="superscript"/>
        </w:rPr>
        <w:t>+</w:t>
      </w:r>
      <w:proofErr w:type="gramEnd"/>
      <w:r w:rsidRPr="00E070CA">
        <w:rPr>
          <w:rFonts w:ascii="Times New Roman" w:hAnsi="Times New Roman" w:cs="Times New Roman"/>
          <w:b/>
        </w:rPr>
        <w:t xml:space="preserve"> glutamine adduct.</w:t>
      </w:r>
      <w:r w:rsidRPr="0090632C">
        <w:rPr>
          <w:rFonts w:ascii="Times New Roman" w:hAnsi="Times New Roman" w:cs="Times New Roman"/>
        </w:rPr>
        <w:t xml:space="preserve"> A) Extracted ion chromatogram for </w:t>
      </w:r>
      <w:r w:rsidRPr="0090632C">
        <w:rPr>
          <w:rFonts w:ascii="Times New Roman" w:hAnsi="Times New Roman" w:cs="Times New Roman"/>
          <w:i/>
          <w:iCs/>
        </w:rPr>
        <w:t xml:space="preserve">m/z </w:t>
      </w:r>
      <w:r w:rsidR="00697A38" w:rsidRPr="0090632C">
        <w:rPr>
          <w:rFonts w:ascii="Times New Roman" w:hAnsi="Times New Roman" w:cs="Times New Roman"/>
        </w:rPr>
        <w:t xml:space="preserve">129.0660, the </w:t>
      </w:r>
      <w:r w:rsidRPr="0090632C">
        <w:rPr>
          <w:rFonts w:ascii="Times New Roman" w:hAnsi="Times New Roman" w:cs="Times New Roman"/>
        </w:rPr>
        <w:t>[M</w:t>
      </w:r>
      <w:r w:rsidR="00E05010">
        <w:rPr>
          <w:rFonts w:ascii="Times New Roman" w:hAnsi="Times New Roman" w:cs="Times New Roman"/>
        </w:rPr>
        <w:t>+H</w:t>
      </w:r>
      <w:r w:rsidRPr="0090632C">
        <w:rPr>
          <w:rFonts w:ascii="Times New Roman" w:hAnsi="Times New Roman" w:cs="Times New Roman"/>
        </w:rPr>
        <w:t>-</w:t>
      </w:r>
      <w:proofErr w:type="gramStart"/>
      <w:r w:rsidRPr="0090632C">
        <w:rPr>
          <w:rFonts w:ascii="Times New Roman" w:hAnsi="Times New Roman" w:cs="Times New Roman"/>
        </w:rPr>
        <w:t>H</w:t>
      </w:r>
      <w:r w:rsidRPr="0090632C">
        <w:rPr>
          <w:rFonts w:ascii="Times New Roman" w:hAnsi="Times New Roman" w:cs="Times New Roman"/>
          <w:vertAlign w:val="subscript"/>
        </w:rPr>
        <w:t>2</w:t>
      </w:r>
      <w:r w:rsidR="00E05010">
        <w:rPr>
          <w:rFonts w:ascii="Times New Roman" w:hAnsi="Times New Roman" w:cs="Times New Roman"/>
        </w:rPr>
        <w:t>O</w:t>
      </w:r>
      <w:r w:rsidRPr="0090632C">
        <w:rPr>
          <w:rFonts w:ascii="Times New Roman" w:hAnsi="Times New Roman" w:cs="Times New Roman"/>
        </w:rPr>
        <w:t>]</w:t>
      </w:r>
      <w:r w:rsidRPr="0090632C">
        <w:rPr>
          <w:rFonts w:ascii="Times New Roman" w:hAnsi="Times New Roman" w:cs="Times New Roman"/>
          <w:vertAlign w:val="superscript"/>
        </w:rPr>
        <w:t>+</w:t>
      </w:r>
      <w:proofErr w:type="gramEnd"/>
      <w:r w:rsidRPr="0090632C">
        <w:rPr>
          <w:rFonts w:ascii="Times New Roman" w:hAnsi="Times New Roman" w:cs="Times New Roman"/>
        </w:rPr>
        <w:t xml:space="preserve"> adduct of glutamine. B) Extracted ion chromatogram for [M+</w:t>
      </w:r>
      <w:proofErr w:type="gramStart"/>
      <w:r w:rsidRPr="0090632C">
        <w:rPr>
          <w:rFonts w:ascii="Times New Roman" w:hAnsi="Times New Roman" w:cs="Times New Roman"/>
        </w:rPr>
        <w:t>H]</w:t>
      </w:r>
      <w:r w:rsidRPr="0090632C">
        <w:rPr>
          <w:rFonts w:ascii="Times New Roman" w:hAnsi="Times New Roman" w:cs="Times New Roman"/>
          <w:vertAlign w:val="superscript"/>
        </w:rPr>
        <w:t>+</w:t>
      </w:r>
      <w:proofErr w:type="gramEnd"/>
      <w:r w:rsidRPr="0090632C">
        <w:rPr>
          <w:rFonts w:ascii="Times New Roman" w:hAnsi="Times New Roman" w:cs="Times New Roman"/>
        </w:rPr>
        <w:t xml:space="preserve"> form of glutamine, which showed retention consistent with </w:t>
      </w:r>
      <w:r w:rsidRPr="0090632C">
        <w:rPr>
          <w:rFonts w:ascii="Times New Roman" w:hAnsi="Times New Roman" w:cs="Times New Roman"/>
          <w:i/>
          <w:iCs/>
        </w:rPr>
        <w:t>m/z</w:t>
      </w:r>
      <w:r w:rsidRPr="0090632C">
        <w:rPr>
          <w:rFonts w:ascii="Times New Roman" w:hAnsi="Times New Roman" w:cs="Times New Roman"/>
        </w:rPr>
        <w:t xml:space="preserve"> feature 129.0660. C) Collision induced dissociation (CID) of </w:t>
      </w:r>
      <w:r w:rsidRPr="0090632C">
        <w:rPr>
          <w:rFonts w:ascii="Times New Roman" w:hAnsi="Times New Roman" w:cs="Times New Roman"/>
          <w:i/>
          <w:iCs/>
        </w:rPr>
        <w:t>m/z</w:t>
      </w:r>
      <w:r w:rsidRPr="0090632C">
        <w:rPr>
          <w:rFonts w:ascii="Times New Roman" w:hAnsi="Times New Roman" w:cs="Times New Roman"/>
        </w:rPr>
        <w:t xml:space="preserve"> 129.0660. D) Higher energy collision dissociation (HCD) spectra for </w:t>
      </w:r>
      <w:r w:rsidRPr="0090632C">
        <w:rPr>
          <w:rFonts w:ascii="Times New Roman" w:hAnsi="Times New Roman" w:cs="Times New Roman"/>
          <w:i/>
          <w:iCs/>
        </w:rPr>
        <w:t>m/z</w:t>
      </w:r>
      <w:r w:rsidRPr="0090632C">
        <w:rPr>
          <w:rFonts w:ascii="Times New Roman" w:hAnsi="Times New Roman" w:cs="Times New Roman"/>
        </w:rPr>
        <w:t xml:space="preserve"> 129.0660.</w:t>
      </w:r>
    </w:p>
    <w:p w14:paraId="6FED4ECC" w14:textId="77777777" w:rsidR="00CF2035" w:rsidRPr="0090632C" w:rsidRDefault="00CF2035" w:rsidP="002F1A6A">
      <w:pPr>
        <w:rPr>
          <w:rFonts w:ascii="Times New Roman" w:hAnsi="Times New Roman" w:cs="Times New Roman"/>
        </w:rPr>
      </w:pPr>
    </w:p>
    <w:p w14:paraId="7DF4CEAF" w14:textId="62EC4885" w:rsidR="00CF2035" w:rsidRPr="0090632C" w:rsidRDefault="00AE172C" w:rsidP="002F1A6A">
      <w:pPr>
        <w:rPr>
          <w:rFonts w:ascii="Times New Roman" w:hAnsi="Times New Roman" w:cs="Times New Roman"/>
        </w:rPr>
      </w:pPr>
      <w:r w:rsidRPr="0090632C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EDFB41" wp14:editId="2F501F0A">
                <wp:simplePos x="0" y="0"/>
                <wp:positionH relativeFrom="column">
                  <wp:posOffset>0</wp:posOffset>
                </wp:positionH>
                <wp:positionV relativeFrom="paragraph">
                  <wp:posOffset>35560</wp:posOffset>
                </wp:positionV>
                <wp:extent cx="2798445" cy="457200"/>
                <wp:effectExtent l="0" t="0" r="0" b="0"/>
                <wp:wrapSquare wrapText="bothSides"/>
                <wp:docPr id="2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8445" cy="457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91F330" w14:textId="3FAB3B24" w:rsidR="002F1A6A" w:rsidRDefault="002F1A6A" w:rsidP="002F1A6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652187">
                              <w:rPr>
                                <w:rFonts w:ascii="Helvetica" w:eastAsia="Helvetica" w:hAnsi="Helvetica" w:cs="Helvetica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m/z</w:t>
                            </w: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246.95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EDFB41" id="_x0000_s1031" type="#_x0000_t202" style="position:absolute;margin-left:0;margin-top:2.8pt;width:220.35pt;height:3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" filled="f" stroked="f">
                <v:textbox style="mso-fit-shape-to-text:t">
                  <w:txbxContent>
                    <w:p w14:paraId="7291F330" w14:textId="3FAB3B24" w:rsidR="002F1A6A" w:rsidRDefault="002F1A6A" w:rsidP="002F1A6A">
                      <w:pPr>
                        <w:pStyle w:val="NormalWeb"/>
                        <w:spacing w:before="0" w:beforeAutospacing="0" w:after="0" w:afterAutospacing="0"/>
                      </w:pPr>
                      <w:r w:rsidRPr="00652187">
                        <w:rPr>
                          <w:rFonts w:ascii="Helvetica" w:eastAsia="Helvetica" w:hAnsi="Helvetica" w:cs="Helvetica"/>
                          <w:b/>
                          <w:bCs/>
                          <w:i/>
                          <w:color w:val="000000" w:themeColor="text1"/>
                          <w:kern w:val="24"/>
                          <w:sz w:val="48"/>
                          <w:szCs w:val="48"/>
                        </w:rPr>
                        <w:t>m/z</w:t>
                      </w: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246.95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88F969F" w14:textId="49DDF427" w:rsidR="002F1A6A" w:rsidRPr="0090632C" w:rsidRDefault="002F1A6A" w:rsidP="002F1A6A">
      <w:pPr>
        <w:rPr>
          <w:rFonts w:ascii="Times New Roman" w:hAnsi="Times New Roman" w:cs="Times New Roman"/>
        </w:rPr>
      </w:pPr>
    </w:p>
    <w:p w14:paraId="17D91125" w14:textId="77777777" w:rsidR="002F1A6A" w:rsidRPr="0090632C" w:rsidRDefault="002F1A6A" w:rsidP="002F1A6A">
      <w:pPr>
        <w:rPr>
          <w:rFonts w:ascii="Times New Roman" w:hAnsi="Times New Roman" w:cs="Times New Roman"/>
        </w:rPr>
      </w:pPr>
    </w:p>
    <w:p w14:paraId="7D73761B" w14:textId="77777777" w:rsidR="002F1A6A" w:rsidRPr="0090632C" w:rsidRDefault="002F1A6A" w:rsidP="002F1A6A">
      <w:pPr>
        <w:rPr>
          <w:rFonts w:ascii="Times New Roman" w:hAnsi="Times New Roman" w:cs="Times New Roman"/>
        </w:rPr>
      </w:pPr>
    </w:p>
    <w:p w14:paraId="2CFF4A82" w14:textId="638856A1" w:rsidR="002F1A6A" w:rsidRPr="0090632C" w:rsidRDefault="002F1A6A" w:rsidP="002F1A6A">
      <w:pPr>
        <w:rPr>
          <w:rFonts w:ascii="Times New Roman" w:hAnsi="Times New Roman" w:cs="Times New Roman"/>
        </w:rPr>
      </w:pPr>
    </w:p>
    <w:p w14:paraId="58DA3484" w14:textId="623DD7B0" w:rsidR="002F1A6A" w:rsidRPr="0090632C" w:rsidRDefault="00697A38" w:rsidP="002F1A6A">
      <w:pPr>
        <w:rPr>
          <w:rFonts w:ascii="Times New Roman" w:hAnsi="Times New Roman" w:cs="Times New Roman"/>
        </w:rPr>
      </w:pPr>
      <w:r w:rsidRPr="0090632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9395F3" wp14:editId="59318FE6">
                <wp:simplePos x="0" y="0"/>
                <wp:positionH relativeFrom="column">
                  <wp:posOffset>4203186</wp:posOffset>
                </wp:positionH>
                <wp:positionV relativeFrom="paragraph">
                  <wp:posOffset>177189</wp:posOffset>
                </wp:positionV>
                <wp:extent cx="462915" cy="461645"/>
                <wp:effectExtent l="0" t="0" r="0" b="0"/>
                <wp:wrapNone/>
                <wp:docPr id="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2FE7D4" w14:textId="18E0AE37" w:rsidR="00697A38" w:rsidRDefault="00697A38" w:rsidP="00697A3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9395F3" id="_x0000_s1032" type="#_x0000_t202" style="position:absolute;margin-left:330.95pt;margin-top:13.95pt;width:36.45pt;height:36.3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" filled="f" stroked="f">
                <v:textbox style="mso-fit-shape-to-text:t">
                  <w:txbxContent>
                    <w:p w14:paraId="5E2FE7D4" w14:textId="18E0AE37" w:rsidR="00697A38" w:rsidRDefault="00697A38" w:rsidP="00697A3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0632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E425DF" wp14:editId="3F9ED9F5">
                <wp:simplePos x="0" y="0"/>
                <wp:positionH relativeFrom="column">
                  <wp:posOffset>230722</wp:posOffset>
                </wp:positionH>
                <wp:positionV relativeFrom="paragraph">
                  <wp:posOffset>175260</wp:posOffset>
                </wp:positionV>
                <wp:extent cx="462915" cy="461645"/>
                <wp:effectExtent l="0" t="0" r="0" b="0"/>
                <wp:wrapNone/>
                <wp:docPr id="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B31701" w14:textId="77777777" w:rsidR="00697A38" w:rsidRDefault="00697A38" w:rsidP="00697A3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E425DF" id="_x0000_s1033" type="#_x0000_t202" style="position:absolute;margin-left:18.15pt;margin-top:13.8pt;width:36.45pt;height:36.3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" filled="f" stroked="f">
                <v:textbox style="mso-fit-shape-to-text:t">
                  <w:txbxContent>
                    <w:p w14:paraId="2EB31701" w14:textId="77777777" w:rsidR="00697A38" w:rsidRDefault="00697A38" w:rsidP="00697A3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4002896" w14:textId="1647F990" w:rsidR="00461751" w:rsidRPr="0090632C" w:rsidRDefault="0027039A" w:rsidP="002F1A6A">
      <w:pPr>
        <w:jc w:val="center"/>
        <w:rPr>
          <w:rFonts w:ascii="Times New Roman" w:hAnsi="Times New Roman" w:cs="Times New Roman"/>
        </w:rPr>
      </w:pPr>
      <w:r w:rsidRPr="0090632C">
        <w:rPr>
          <w:rFonts w:ascii="Times New Roman" w:hAnsi="Times New Roman" w:cs="Times New Roman"/>
          <w:noProof/>
        </w:rPr>
        <w:drawing>
          <wp:inline distT="0" distB="0" distL="0" distR="0" wp14:anchorId="588D6933" wp14:editId="5EBF7F6C">
            <wp:extent cx="6438900" cy="2649220"/>
            <wp:effectExtent l="0" t="0" r="0" b="0"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21759"/>
                    <a:stretch/>
                  </pic:blipFill>
                  <pic:spPr bwMode="auto">
                    <a:xfrm>
                      <a:off x="0" y="0"/>
                      <a:ext cx="6438900" cy="2649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0E890" w14:textId="7BC5144A" w:rsidR="002F1A6A" w:rsidRPr="0090632C" w:rsidRDefault="002F1A6A" w:rsidP="002F1A6A">
      <w:pPr>
        <w:jc w:val="center"/>
        <w:rPr>
          <w:rFonts w:ascii="Times New Roman" w:hAnsi="Times New Roman" w:cs="Times New Roman"/>
        </w:rPr>
      </w:pPr>
    </w:p>
    <w:p w14:paraId="105DF6C8" w14:textId="257DBB04" w:rsidR="00652187" w:rsidRPr="008C25C5" w:rsidRDefault="00652187" w:rsidP="008C25C5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C25C5">
        <w:rPr>
          <w:rFonts w:ascii="Times New Roman" w:hAnsi="Times New Roman" w:cs="Times New Roman"/>
        </w:rPr>
        <w:t>MS</w:t>
      </w:r>
      <w:r w:rsidRPr="008C25C5">
        <w:rPr>
          <w:rFonts w:ascii="Times New Roman" w:hAnsi="Times New Roman" w:cs="Times New Roman"/>
          <w:vertAlign w:val="superscript"/>
        </w:rPr>
        <w:t>1</w:t>
      </w:r>
      <w:r w:rsidRPr="008C25C5">
        <w:rPr>
          <w:rFonts w:ascii="Times New Roman" w:hAnsi="Times New Roman" w:cs="Times New Roman"/>
        </w:rPr>
        <w:t xml:space="preserve"> pseudospectrum for </w:t>
      </w:r>
      <w:r w:rsidR="00C852F6" w:rsidRPr="008C25C5">
        <w:rPr>
          <w:rFonts w:ascii="Times New Roman" w:hAnsi="Times New Roman" w:cs="Times New Roman"/>
          <w:i/>
        </w:rPr>
        <w:t>m/z</w:t>
      </w:r>
      <w:r w:rsidR="00C852F6" w:rsidRPr="008C25C5">
        <w:rPr>
          <w:rFonts w:ascii="Times New Roman" w:hAnsi="Times New Roman" w:cs="Times New Roman"/>
        </w:rPr>
        <w:t xml:space="preserve"> 246.9550 in Study 1</w:t>
      </w:r>
      <w:r w:rsidR="008C25C5" w:rsidRPr="008C25C5">
        <w:rPr>
          <w:rFonts w:ascii="Times New Roman" w:hAnsi="Times New Roman" w:cs="Times New Roman"/>
        </w:rPr>
        <w:t>. B) MS</w:t>
      </w:r>
      <w:r w:rsidR="008C25C5" w:rsidRPr="008C25C5">
        <w:rPr>
          <w:rFonts w:ascii="Times New Roman" w:hAnsi="Times New Roman" w:cs="Times New Roman"/>
          <w:vertAlign w:val="superscript"/>
        </w:rPr>
        <w:t>2</w:t>
      </w:r>
      <w:r w:rsidR="008C25C5" w:rsidRPr="008C25C5">
        <w:rPr>
          <w:rFonts w:ascii="Times New Roman" w:hAnsi="Times New Roman" w:cs="Times New Roman"/>
        </w:rPr>
        <w:t xml:space="preserve"> spectrum for </w:t>
      </w:r>
      <w:r w:rsidR="008C25C5" w:rsidRPr="008C25C5">
        <w:rPr>
          <w:rFonts w:ascii="Times New Roman" w:hAnsi="Times New Roman" w:cs="Times New Roman"/>
          <w:i/>
        </w:rPr>
        <w:t>m/z</w:t>
      </w:r>
      <w:r w:rsidR="008C25C5" w:rsidRPr="008C25C5">
        <w:rPr>
          <w:rFonts w:ascii="Times New Roman" w:hAnsi="Times New Roman" w:cs="Times New Roman"/>
        </w:rPr>
        <w:t xml:space="preserve"> 246.9550 in Study 1.</w:t>
      </w:r>
    </w:p>
    <w:p w14:paraId="682CC710" w14:textId="77777777" w:rsidR="008C25C5" w:rsidRPr="008C25C5" w:rsidRDefault="008C25C5" w:rsidP="008C25C5">
      <w:pPr>
        <w:rPr>
          <w:rFonts w:ascii="Times New Roman" w:hAnsi="Times New Roman" w:cs="Times New Roman"/>
        </w:rPr>
      </w:pPr>
    </w:p>
    <w:p w14:paraId="139533F9" w14:textId="5DF78B3B" w:rsidR="00652187" w:rsidRDefault="00652187" w:rsidP="00697A38">
      <w:pPr>
        <w:rPr>
          <w:rFonts w:ascii="Times New Roman" w:hAnsi="Times New Roman" w:cs="Times New Roman"/>
        </w:rPr>
      </w:pPr>
    </w:p>
    <w:p w14:paraId="7CA543FA" w14:textId="77777777" w:rsidR="00652187" w:rsidRPr="0090632C" w:rsidRDefault="00652187" w:rsidP="00697A38">
      <w:pPr>
        <w:rPr>
          <w:rFonts w:ascii="Times New Roman" w:hAnsi="Times New Roman" w:cs="Times New Roman"/>
        </w:rPr>
      </w:pPr>
    </w:p>
    <w:p w14:paraId="02B6CE35" w14:textId="77777777" w:rsidR="002F1A6A" w:rsidRPr="0090632C" w:rsidRDefault="002F1A6A" w:rsidP="002F1A6A">
      <w:pPr>
        <w:jc w:val="center"/>
        <w:rPr>
          <w:rFonts w:ascii="Times New Roman" w:hAnsi="Times New Roman" w:cs="Times New Roman"/>
        </w:rPr>
      </w:pPr>
    </w:p>
    <w:p w14:paraId="3A117E54" w14:textId="77777777" w:rsidR="002F1A6A" w:rsidRPr="0090632C" w:rsidRDefault="002F1A6A" w:rsidP="002F1A6A">
      <w:pPr>
        <w:jc w:val="center"/>
        <w:rPr>
          <w:rFonts w:ascii="Times New Roman" w:hAnsi="Times New Roman" w:cs="Times New Roman"/>
        </w:rPr>
      </w:pPr>
    </w:p>
    <w:p w14:paraId="4C282366" w14:textId="77777777" w:rsidR="002F1A6A" w:rsidRPr="0090632C" w:rsidRDefault="002F1A6A" w:rsidP="002F1A6A">
      <w:pPr>
        <w:jc w:val="center"/>
        <w:rPr>
          <w:rFonts w:ascii="Times New Roman" w:hAnsi="Times New Roman" w:cs="Times New Roman"/>
        </w:rPr>
      </w:pPr>
    </w:p>
    <w:p w14:paraId="3AE2EA74" w14:textId="77777777" w:rsidR="002F1A6A" w:rsidRPr="0090632C" w:rsidRDefault="002F1A6A" w:rsidP="002F1A6A">
      <w:pPr>
        <w:jc w:val="center"/>
        <w:rPr>
          <w:rFonts w:ascii="Times New Roman" w:hAnsi="Times New Roman" w:cs="Times New Roman"/>
        </w:rPr>
      </w:pPr>
    </w:p>
    <w:p w14:paraId="2E493B49" w14:textId="77777777" w:rsidR="002F1A6A" w:rsidRPr="0090632C" w:rsidRDefault="002F1A6A" w:rsidP="002F1A6A">
      <w:pPr>
        <w:jc w:val="center"/>
        <w:rPr>
          <w:rFonts w:ascii="Times New Roman" w:hAnsi="Times New Roman" w:cs="Times New Roman"/>
        </w:rPr>
      </w:pPr>
    </w:p>
    <w:p w14:paraId="4A741C83" w14:textId="77777777" w:rsidR="002F1A6A" w:rsidRPr="0090632C" w:rsidRDefault="002F1A6A" w:rsidP="002F1A6A">
      <w:pPr>
        <w:jc w:val="center"/>
        <w:rPr>
          <w:rFonts w:ascii="Times New Roman" w:hAnsi="Times New Roman" w:cs="Times New Roman"/>
        </w:rPr>
      </w:pPr>
    </w:p>
    <w:p w14:paraId="625E66C3" w14:textId="6ADFC1E4" w:rsidR="00A42825" w:rsidRPr="0090632C" w:rsidRDefault="00A42825" w:rsidP="002F1A6A">
      <w:pPr>
        <w:rPr>
          <w:rFonts w:ascii="Times New Roman" w:hAnsi="Times New Roman" w:cs="Times New Roman"/>
        </w:rPr>
      </w:pPr>
      <w:r w:rsidRPr="0090632C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1E433D" wp14:editId="46DD0276">
                <wp:simplePos x="0" y="0"/>
                <wp:positionH relativeFrom="column">
                  <wp:posOffset>13335</wp:posOffset>
                </wp:positionH>
                <wp:positionV relativeFrom="paragraph">
                  <wp:posOffset>141436</wp:posOffset>
                </wp:positionV>
                <wp:extent cx="2798445" cy="457200"/>
                <wp:effectExtent l="0" t="0" r="0" b="0"/>
                <wp:wrapSquare wrapText="bothSides"/>
                <wp:docPr id="3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8445" cy="457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D98569" w14:textId="77777777" w:rsidR="00A42825" w:rsidRDefault="00A42825" w:rsidP="00A4282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652187">
                              <w:rPr>
                                <w:rFonts w:ascii="Helvetica" w:eastAsia="Helvetica" w:hAnsi="Helvetica" w:cs="Helvetica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m/z</w:t>
                            </w: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349.151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1E433D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1.05pt;margin-top:11.15pt;width:220.35pt;height:3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" filled="f" stroked="f">
                <v:textbox style="mso-fit-shape-to-text:t">
                  <w:txbxContent>
                    <w:p w14:paraId="23D98569" w14:textId="77777777" w:rsidR="00A42825" w:rsidRDefault="00A42825" w:rsidP="00A42825">
                      <w:pPr>
                        <w:pStyle w:val="NormalWeb"/>
                        <w:spacing w:before="0" w:beforeAutospacing="0" w:after="0" w:afterAutospacing="0"/>
                      </w:pPr>
                      <w:r w:rsidRPr="00652187">
                        <w:rPr>
                          <w:rFonts w:ascii="Helvetica" w:eastAsia="Helvetica" w:hAnsi="Helvetica" w:cs="Helvetica"/>
                          <w:b/>
                          <w:bCs/>
                          <w:i/>
                          <w:color w:val="000000" w:themeColor="text1"/>
                          <w:kern w:val="24"/>
                          <w:sz w:val="48"/>
                          <w:szCs w:val="48"/>
                        </w:rPr>
                        <w:t>m/z</w:t>
                      </w: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349.15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A930E9" w14:textId="77777777" w:rsidR="00A42825" w:rsidRPr="0090632C" w:rsidRDefault="00A42825">
      <w:pPr>
        <w:rPr>
          <w:rFonts w:ascii="Times New Roman" w:hAnsi="Times New Roman" w:cs="Times New Roman"/>
        </w:rPr>
      </w:pPr>
    </w:p>
    <w:p w14:paraId="1EC63A1B" w14:textId="4CF9A3D8" w:rsidR="00A42825" w:rsidRDefault="00A42825">
      <w:pPr>
        <w:rPr>
          <w:rFonts w:ascii="Times New Roman" w:hAnsi="Times New Roman" w:cs="Times New Roman"/>
        </w:rPr>
      </w:pPr>
    </w:p>
    <w:p w14:paraId="200F82CB" w14:textId="510E94DD" w:rsidR="00EF79EB" w:rsidRDefault="00EF79EB">
      <w:pPr>
        <w:rPr>
          <w:rFonts w:ascii="Times New Roman" w:hAnsi="Times New Roman" w:cs="Times New Roman"/>
        </w:rPr>
      </w:pPr>
    </w:p>
    <w:p w14:paraId="3771B322" w14:textId="1FF1F8D1" w:rsidR="00EF79EB" w:rsidRDefault="00EF79EB">
      <w:pPr>
        <w:rPr>
          <w:rFonts w:ascii="Times New Roman" w:hAnsi="Times New Roman" w:cs="Times New Roman"/>
        </w:rPr>
      </w:pPr>
    </w:p>
    <w:p w14:paraId="20E33F1F" w14:textId="48F94FE5" w:rsidR="00EF79EB" w:rsidRDefault="00EF79EB">
      <w:pPr>
        <w:rPr>
          <w:rFonts w:ascii="Times New Roman" w:hAnsi="Times New Roman" w:cs="Times New Roman"/>
        </w:rPr>
      </w:pPr>
    </w:p>
    <w:p w14:paraId="1F7AD08C" w14:textId="4B4C420C" w:rsidR="00EF79EB" w:rsidRPr="0090632C" w:rsidRDefault="00EF79EB">
      <w:pPr>
        <w:rPr>
          <w:rFonts w:ascii="Times New Roman" w:hAnsi="Times New Roman" w:cs="Times New Roman"/>
        </w:rPr>
      </w:pPr>
      <w:r w:rsidRPr="00D67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45E20DC" wp14:editId="3A1E0F88">
                <wp:simplePos x="0" y="0"/>
                <wp:positionH relativeFrom="column">
                  <wp:posOffset>3713480</wp:posOffset>
                </wp:positionH>
                <wp:positionV relativeFrom="paragraph">
                  <wp:posOffset>89535</wp:posOffset>
                </wp:positionV>
                <wp:extent cx="462915" cy="461645"/>
                <wp:effectExtent l="0" t="0" r="0" b="0"/>
                <wp:wrapNone/>
                <wp:docPr id="1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302DFA" w14:textId="77777777" w:rsidR="00D678A0" w:rsidRDefault="00D678A0" w:rsidP="00D678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E20DC" id="_x0000_s1035" type="#_x0000_t202" style="position:absolute;margin-left:292.4pt;margin-top:7.05pt;width:36.45pt;height:36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" filled="f" stroked="f">
                <v:textbox style="mso-fit-shape-to-text:t">
                  <w:txbxContent>
                    <w:p w14:paraId="27302DFA" w14:textId="77777777" w:rsidR="00D678A0" w:rsidRDefault="00D678A0" w:rsidP="00D678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678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0D1374" wp14:editId="68FAD1C1">
                <wp:simplePos x="0" y="0"/>
                <wp:positionH relativeFrom="column">
                  <wp:posOffset>-254145</wp:posOffset>
                </wp:positionH>
                <wp:positionV relativeFrom="paragraph">
                  <wp:posOffset>87630</wp:posOffset>
                </wp:positionV>
                <wp:extent cx="462915" cy="461645"/>
                <wp:effectExtent l="0" t="0" r="0" b="0"/>
                <wp:wrapNone/>
                <wp:docPr id="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30BB22" w14:textId="77777777" w:rsidR="00D678A0" w:rsidRDefault="00D678A0" w:rsidP="00D678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Helvetica" w:hAnsi="Helvetica" w:cs="Helvetic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D1374" id="_x0000_s1036" type="#_x0000_t202" style="position:absolute;margin-left:-20pt;margin-top:6.9pt;width:36.45pt;height:36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" filled="f" stroked="f">
                <v:textbox style="mso-fit-shape-to-text:t">
                  <w:txbxContent>
                    <w:p w14:paraId="2830BB22" w14:textId="77777777" w:rsidR="00D678A0" w:rsidRDefault="00D678A0" w:rsidP="00D678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Helvetica" w:eastAsia="Helvetica" w:hAnsi="Helvetica" w:cs="Helvetic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E108137" w14:textId="50BF59BF" w:rsidR="008C25C5" w:rsidRDefault="0036373B">
      <w:pPr>
        <w:rPr>
          <w:rFonts w:ascii="Times New Roman" w:hAnsi="Times New Roman" w:cs="Times New Roman"/>
        </w:rPr>
      </w:pPr>
      <w:r w:rsidRPr="0090632C">
        <w:rPr>
          <w:rFonts w:ascii="Times New Roman" w:hAnsi="Times New Roman" w:cs="Times New Roman"/>
          <w:noProof/>
        </w:rPr>
        <w:drawing>
          <wp:inline distT="0" distB="0" distL="0" distR="0" wp14:anchorId="6966FD39" wp14:editId="438FF4D2">
            <wp:extent cx="8229600" cy="2456815"/>
            <wp:effectExtent l="0" t="0" r="0" b="6985"/>
            <wp:docPr id="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28FC5" w14:textId="7148F4DF" w:rsidR="008C25C5" w:rsidRDefault="008C25C5">
      <w:pPr>
        <w:rPr>
          <w:rFonts w:ascii="Times New Roman" w:hAnsi="Times New Roman" w:cs="Times New Roman"/>
        </w:rPr>
      </w:pPr>
    </w:p>
    <w:p w14:paraId="06227A0C" w14:textId="03570C95" w:rsidR="008C25C5" w:rsidRPr="008C25C5" w:rsidRDefault="008C25C5" w:rsidP="008C25C5">
      <w:pPr>
        <w:rPr>
          <w:rFonts w:ascii="Times New Roman" w:hAnsi="Times New Roman" w:cs="Times New Roman"/>
        </w:rPr>
      </w:pPr>
      <w:r w:rsidRPr="008C25C5">
        <w:rPr>
          <w:rFonts w:ascii="Times New Roman" w:hAnsi="Times New Roman" w:cs="Times New Roman"/>
        </w:rPr>
        <w:t>MS</w:t>
      </w:r>
      <w:r w:rsidRPr="008C25C5">
        <w:rPr>
          <w:rFonts w:ascii="Times New Roman" w:hAnsi="Times New Roman" w:cs="Times New Roman"/>
          <w:vertAlign w:val="superscript"/>
        </w:rPr>
        <w:t>1</w:t>
      </w:r>
      <w:r w:rsidRPr="008C25C5">
        <w:rPr>
          <w:rFonts w:ascii="Times New Roman" w:hAnsi="Times New Roman" w:cs="Times New Roman"/>
        </w:rPr>
        <w:t xml:space="preserve"> pseudospectra for </w:t>
      </w:r>
      <w:r w:rsidRPr="008C25C5">
        <w:rPr>
          <w:rFonts w:ascii="Times New Roman" w:hAnsi="Times New Roman" w:cs="Times New Roman"/>
          <w:i/>
        </w:rPr>
        <w:t>m/z</w:t>
      </w:r>
      <w:r w:rsidRPr="008C25C5">
        <w:rPr>
          <w:rFonts w:ascii="Times New Roman" w:hAnsi="Times New Roman" w:cs="Times New Roman"/>
        </w:rPr>
        <w:t xml:space="preserve"> 349.1515 in A) Study 1 and B) Study 2. </w:t>
      </w:r>
    </w:p>
    <w:p w14:paraId="247C3DB9" w14:textId="5A3A065A" w:rsidR="00A42825" w:rsidRPr="0090632C" w:rsidRDefault="00A42825">
      <w:pPr>
        <w:rPr>
          <w:rFonts w:ascii="Times New Roman" w:hAnsi="Times New Roman" w:cs="Times New Roman"/>
        </w:rPr>
      </w:pPr>
      <w:r w:rsidRPr="0090632C">
        <w:rPr>
          <w:rFonts w:ascii="Times New Roman" w:hAnsi="Times New Roman" w:cs="Times New Roman"/>
        </w:rPr>
        <w:br w:type="page"/>
      </w:r>
    </w:p>
    <w:p w14:paraId="002D6152" w14:textId="39805B0C" w:rsidR="00A42825" w:rsidRPr="0090632C" w:rsidRDefault="00A42825" w:rsidP="00A42825">
      <w:pPr>
        <w:rPr>
          <w:rFonts w:ascii="Times New Roman" w:hAnsi="Times New Roman" w:cs="Times New Roman"/>
        </w:rPr>
      </w:pPr>
    </w:p>
    <w:p w14:paraId="42CEDF1F" w14:textId="435B2254" w:rsidR="002F1A6A" w:rsidRPr="0090632C" w:rsidRDefault="00A42825" w:rsidP="00A42825">
      <w:pPr>
        <w:jc w:val="center"/>
        <w:rPr>
          <w:rFonts w:ascii="Times New Roman" w:hAnsi="Times New Roman" w:cs="Times New Roman"/>
        </w:rPr>
      </w:pPr>
      <w:r w:rsidRPr="0090632C">
        <w:rPr>
          <w:rFonts w:ascii="Times New Roman" w:hAnsi="Times New Roman" w:cs="Times New Roman"/>
          <w:noProof/>
        </w:rPr>
        <w:drawing>
          <wp:inline distT="0" distB="0" distL="0" distR="0" wp14:anchorId="32107C8D" wp14:editId="5856A03B">
            <wp:extent cx="7403317" cy="4722471"/>
            <wp:effectExtent l="0" t="0" r="1270" b="0"/>
            <wp:docPr id="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10344" cy="4726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93A7A" w14:textId="536CF59E" w:rsidR="00E216DD" w:rsidRDefault="00E216DD" w:rsidP="008543BB">
      <w:pPr>
        <w:rPr>
          <w:rFonts w:ascii="Times New Roman" w:hAnsi="Times New Roman" w:cs="Times New Roman"/>
        </w:rPr>
      </w:pPr>
    </w:p>
    <w:p w14:paraId="1EB2EAC4" w14:textId="544508AD" w:rsidR="006457E3" w:rsidRPr="008C25C5" w:rsidRDefault="006457E3" w:rsidP="006457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son of MS</w:t>
      </w:r>
      <w:r w:rsidRPr="006457E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3E3FAF">
        <w:rPr>
          <w:rFonts w:ascii="Times New Roman" w:hAnsi="Times New Roman" w:cs="Times New Roman"/>
        </w:rPr>
        <w:t>and MS</w:t>
      </w:r>
      <w:r w:rsidR="003E3FAF" w:rsidRPr="003E3FAF">
        <w:rPr>
          <w:rFonts w:ascii="Times New Roman" w:hAnsi="Times New Roman" w:cs="Times New Roman"/>
          <w:vertAlign w:val="superscript"/>
        </w:rPr>
        <w:t>2</w:t>
      </w:r>
      <w:r w:rsidR="003E3FAF">
        <w:rPr>
          <w:rFonts w:ascii="Times New Roman" w:hAnsi="Times New Roman" w:cs="Times New Roman"/>
        </w:rPr>
        <w:t xml:space="preserve"> results</w:t>
      </w:r>
      <w:r>
        <w:rPr>
          <w:rFonts w:ascii="Times New Roman" w:hAnsi="Times New Roman" w:cs="Times New Roman"/>
        </w:rPr>
        <w:t xml:space="preserve"> for </w:t>
      </w:r>
      <w:r w:rsidR="00DF45FB">
        <w:rPr>
          <w:rFonts w:ascii="Times New Roman" w:hAnsi="Times New Roman" w:cs="Times New Roman"/>
        </w:rPr>
        <w:t xml:space="preserve">a </w:t>
      </w:r>
      <w:proofErr w:type="spellStart"/>
      <w:r>
        <w:rPr>
          <w:rFonts w:ascii="Times New Roman" w:hAnsi="Times New Roman" w:cs="Times New Roman"/>
        </w:rPr>
        <w:t>piperine</w:t>
      </w:r>
      <w:proofErr w:type="spellEnd"/>
      <w:r>
        <w:rPr>
          <w:rFonts w:ascii="Times New Roman" w:hAnsi="Times New Roman" w:cs="Times New Roman"/>
        </w:rPr>
        <w:t xml:space="preserve"> reference standard</w:t>
      </w:r>
      <w:r w:rsidR="00DF45FB">
        <w:rPr>
          <w:rFonts w:ascii="Times New Roman" w:hAnsi="Times New Roman" w:cs="Times New Roman"/>
        </w:rPr>
        <w:t xml:space="preserve"> and </w:t>
      </w:r>
      <w:proofErr w:type="spellStart"/>
      <w:r w:rsidR="0051435E">
        <w:rPr>
          <w:rFonts w:ascii="Times New Roman" w:hAnsi="Times New Roman" w:cs="Times New Roman"/>
        </w:rPr>
        <w:t>piperine</w:t>
      </w:r>
      <w:proofErr w:type="spellEnd"/>
      <w:r w:rsidR="0051435E">
        <w:rPr>
          <w:rFonts w:ascii="Times New Roman" w:hAnsi="Times New Roman" w:cs="Times New Roman"/>
        </w:rPr>
        <w:t xml:space="preserve"> </w:t>
      </w:r>
      <w:r w:rsidR="0051435E" w:rsidRPr="0051435E">
        <w:rPr>
          <w:rFonts w:ascii="Times New Roman" w:hAnsi="Times New Roman" w:cs="Times New Roman"/>
          <w:i/>
        </w:rPr>
        <w:t>m/z</w:t>
      </w:r>
      <w:r w:rsidR="0051435E">
        <w:rPr>
          <w:rFonts w:ascii="Times New Roman" w:hAnsi="Times New Roman" w:cs="Times New Roman"/>
        </w:rPr>
        <w:t xml:space="preserve"> features detected in the plasma samples.</w:t>
      </w:r>
      <w:bookmarkStart w:id="0" w:name="_GoBack"/>
      <w:bookmarkEnd w:id="0"/>
    </w:p>
    <w:p w14:paraId="161780BF" w14:textId="77777777" w:rsidR="006457E3" w:rsidRDefault="006457E3" w:rsidP="008543BB">
      <w:pPr>
        <w:rPr>
          <w:rFonts w:ascii="Times New Roman" w:hAnsi="Times New Roman" w:cs="Times New Roman"/>
        </w:rPr>
      </w:pPr>
    </w:p>
    <w:p w14:paraId="5E1C912A" w14:textId="77777777" w:rsidR="00E05010" w:rsidRPr="0090632C" w:rsidRDefault="00E05010" w:rsidP="008543BB">
      <w:pPr>
        <w:rPr>
          <w:rFonts w:ascii="Times New Roman" w:hAnsi="Times New Roman" w:cs="Times New Roman"/>
        </w:rPr>
      </w:pPr>
    </w:p>
    <w:sectPr w:rsidR="00E05010" w:rsidRPr="0090632C" w:rsidSect="00D657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170346"/>
    <w:multiLevelType w:val="hybridMultilevel"/>
    <w:tmpl w:val="F16AF670"/>
    <w:lvl w:ilvl="0" w:tplc="CD749234">
      <w:start w:val="1"/>
      <w:numFmt w:val="upperLetter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83852E2"/>
    <w:multiLevelType w:val="hybridMultilevel"/>
    <w:tmpl w:val="ECE25916"/>
    <w:lvl w:ilvl="0" w:tplc="A5067F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417A46"/>
    <w:multiLevelType w:val="hybridMultilevel"/>
    <w:tmpl w:val="A168AAC6"/>
    <w:lvl w:ilvl="0" w:tplc="74A43E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7B3599"/>
    <w:multiLevelType w:val="hybridMultilevel"/>
    <w:tmpl w:val="545A617E"/>
    <w:lvl w:ilvl="0" w:tplc="AD76035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C24934"/>
    <w:multiLevelType w:val="hybridMultilevel"/>
    <w:tmpl w:val="61682F38"/>
    <w:lvl w:ilvl="0" w:tplc="D012DA9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3AF60B6"/>
    <w:multiLevelType w:val="hybridMultilevel"/>
    <w:tmpl w:val="F16AF670"/>
    <w:lvl w:ilvl="0" w:tplc="CD749234">
      <w:start w:val="1"/>
      <w:numFmt w:val="upperLetter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10C"/>
    <w:rsid w:val="00004814"/>
    <w:rsid w:val="00025566"/>
    <w:rsid w:val="00054C66"/>
    <w:rsid w:val="000B01FD"/>
    <w:rsid w:val="000C1653"/>
    <w:rsid w:val="000D1547"/>
    <w:rsid w:val="000D3392"/>
    <w:rsid w:val="000F0212"/>
    <w:rsid w:val="00124BD9"/>
    <w:rsid w:val="001401F8"/>
    <w:rsid w:val="001744FF"/>
    <w:rsid w:val="00192207"/>
    <w:rsid w:val="001A5ACE"/>
    <w:rsid w:val="001B3633"/>
    <w:rsid w:val="001F010C"/>
    <w:rsid w:val="00230924"/>
    <w:rsid w:val="0027039A"/>
    <w:rsid w:val="00295064"/>
    <w:rsid w:val="002964E1"/>
    <w:rsid w:val="002C0051"/>
    <w:rsid w:val="002C201B"/>
    <w:rsid w:val="002F1A6A"/>
    <w:rsid w:val="002F3A57"/>
    <w:rsid w:val="00315C53"/>
    <w:rsid w:val="00320C6D"/>
    <w:rsid w:val="0033108B"/>
    <w:rsid w:val="0035240A"/>
    <w:rsid w:val="00355027"/>
    <w:rsid w:val="0036373B"/>
    <w:rsid w:val="00384970"/>
    <w:rsid w:val="00385C66"/>
    <w:rsid w:val="00392562"/>
    <w:rsid w:val="003A7B88"/>
    <w:rsid w:val="003C3D8C"/>
    <w:rsid w:val="003C5373"/>
    <w:rsid w:val="003E3FAF"/>
    <w:rsid w:val="003F3D4F"/>
    <w:rsid w:val="00461163"/>
    <w:rsid w:val="00486FAB"/>
    <w:rsid w:val="00492E55"/>
    <w:rsid w:val="004B7F26"/>
    <w:rsid w:val="0051435E"/>
    <w:rsid w:val="005479BD"/>
    <w:rsid w:val="00561FBB"/>
    <w:rsid w:val="00564970"/>
    <w:rsid w:val="0056571E"/>
    <w:rsid w:val="005917E4"/>
    <w:rsid w:val="0061300B"/>
    <w:rsid w:val="00643BF4"/>
    <w:rsid w:val="006457E3"/>
    <w:rsid w:val="00652187"/>
    <w:rsid w:val="0066198C"/>
    <w:rsid w:val="006939A6"/>
    <w:rsid w:val="00697A38"/>
    <w:rsid w:val="006A5BAF"/>
    <w:rsid w:val="006B55D5"/>
    <w:rsid w:val="006D6159"/>
    <w:rsid w:val="006E7F26"/>
    <w:rsid w:val="00715D37"/>
    <w:rsid w:val="007A234D"/>
    <w:rsid w:val="007C1EFA"/>
    <w:rsid w:val="007C4CBA"/>
    <w:rsid w:val="007D1F16"/>
    <w:rsid w:val="008047E8"/>
    <w:rsid w:val="00813A1F"/>
    <w:rsid w:val="00820CE1"/>
    <w:rsid w:val="00835E92"/>
    <w:rsid w:val="008543BB"/>
    <w:rsid w:val="00864084"/>
    <w:rsid w:val="008A51AD"/>
    <w:rsid w:val="008C25C5"/>
    <w:rsid w:val="008D1536"/>
    <w:rsid w:val="008D1E71"/>
    <w:rsid w:val="008E6B6F"/>
    <w:rsid w:val="0090632C"/>
    <w:rsid w:val="00925FA2"/>
    <w:rsid w:val="009326F6"/>
    <w:rsid w:val="009A09FC"/>
    <w:rsid w:val="009A7C0A"/>
    <w:rsid w:val="009B0ADE"/>
    <w:rsid w:val="009D5A00"/>
    <w:rsid w:val="009D5EB7"/>
    <w:rsid w:val="009E1CEB"/>
    <w:rsid w:val="009F2CD6"/>
    <w:rsid w:val="00A27E34"/>
    <w:rsid w:val="00A42825"/>
    <w:rsid w:val="00A50F54"/>
    <w:rsid w:val="00A67541"/>
    <w:rsid w:val="00A851D6"/>
    <w:rsid w:val="00A93B42"/>
    <w:rsid w:val="00A96F6F"/>
    <w:rsid w:val="00AB0752"/>
    <w:rsid w:val="00AC3E9A"/>
    <w:rsid w:val="00AD7E64"/>
    <w:rsid w:val="00AE172C"/>
    <w:rsid w:val="00AF29D1"/>
    <w:rsid w:val="00B110C3"/>
    <w:rsid w:val="00B5663C"/>
    <w:rsid w:val="00B77FF0"/>
    <w:rsid w:val="00B97DC3"/>
    <w:rsid w:val="00C17400"/>
    <w:rsid w:val="00C35986"/>
    <w:rsid w:val="00C5173B"/>
    <w:rsid w:val="00C815A6"/>
    <w:rsid w:val="00C852F6"/>
    <w:rsid w:val="00C96214"/>
    <w:rsid w:val="00CF2035"/>
    <w:rsid w:val="00D12156"/>
    <w:rsid w:val="00D144CE"/>
    <w:rsid w:val="00D30A4D"/>
    <w:rsid w:val="00D60DF7"/>
    <w:rsid w:val="00D657C3"/>
    <w:rsid w:val="00D678A0"/>
    <w:rsid w:val="00D80C86"/>
    <w:rsid w:val="00D946B1"/>
    <w:rsid w:val="00DC5DF0"/>
    <w:rsid w:val="00DF45FB"/>
    <w:rsid w:val="00E05010"/>
    <w:rsid w:val="00E06584"/>
    <w:rsid w:val="00E070CA"/>
    <w:rsid w:val="00E216DD"/>
    <w:rsid w:val="00E36867"/>
    <w:rsid w:val="00E428B1"/>
    <w:rsid w:val="00E52D13"/>
    <w:rsid w:val="00E64EFA"/>
    <w:rsid w:val="00E7322B"/>
    <w:rsid w:val="00E846CE"/>
    <w:rsid w:val="00EB510E"/>
    <w:rsid w:val="00ED6E36"/>
    <w:rsid w:val="00EF79EB"/>
    <w:rsid w:val="00F25783"/>
    <w:rsid w:val="00F648A2"/>
    <w:rsid w:val="00F7298D"/>
    <w:rsid w:val="00F76484"/>
    <w:rsid w:val="00FB53D1"/>
    <w:rsid w:val="00FC7862"/>
    <w:rsid w:val="00FD14BA"/>
    <w:rsid w:val="00FE0CEF"/>
    <w:rsid w:val="00FF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0B7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1A6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6521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1-11T19:16:00Z</dcterms:created>
  <dcterms:modified xsi:type="dcterms:W3CDTF">2019-11-11T19:22:00Z</dcterms:modified>
</cp:coreProperties>
</file>